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66" w:type="dxa"/>
        <w:tblLook w:val="04A0" w:firstRow="1" w:lastRow="0" w:firstColumn="1" w:lastColumn="0" w:noHBand="0" w:noVBand="1"/>
      </w:tblPr>
      <w:tblGrid>
        <w:gridCol w:w="1255"/>
        <w:gridCol w:w="2060"/>
        <w:gridCol w:w="1193"/>
        <w:gridCol w:w="1697"/>
        <w:gridCol w:w="1890"/>
        <w:gridCol w:w="1271"/>
      </w:tblGrid>
      <w:tr w:rsidR="00733F31" w:rsidTr="002114D5">
        <w:trPr>
          <w:trHeight w:val="564"/>
        </w:trPr>
        <w:tc>
          <w:tcPr>
            <w:tcW w:w="1255" w:type="dxa"/>
          </w:tcPr>
          <w:p w:rsidR="00733F31" w:rsidRDefault="00733F31" w:rsidP="002114D5">
            <w:r>
              <w:t>Bound with ACE2 jobs</w:t>
            </w:r>
          </w:p>
        </w:tc>
        <w:tc>
          <w:tcPr>
            <w:tcW w:w="2060" w:type="dxa"/>
          </w:tcPr>
          <w:p w:rsidR="00733F31" w:rsidRDefault="00733F31" w:rsidP="002114D5">
            <w:r>
              <w:t>RES#(RBD)-RES#(ACE2)</w:t>
            </w:r>
          </w:p>
        </w:tc>
        <w:tc>
          <w:tcPr>
            <w:tcW w:w="1193" w:type="dxa"/>
          </w:tcPr>
          <w:p w:rsidR="00733F31" w:rsidRDefault="00733F31" w:rsidP="002114D5">
            <w:r>
              <w:t>Occupancy</w:t>
            </w:r>
          </w:p>
          <w:p w:rsidR="00733F31" w:rsidRDefault="00733F31" w:rsidP="002114D5">
            <w:r>
              <w:t>(%)</w:t>
            </w:r>
          </w:p>
        </w:tc>
        <w:tc>
          <w:tcPr>
            <w:tcW w:w="1697" w:type="dxa"/>
          </w:tcPr>
          <w:p w:rsidR="00733F31" w:rsidRDefault="00733F31" w:rsidP="002114D5">
            <w:r>
              <w:t>Bound with ACE2 jobs</w:t>
            </w:r>
          </w:p>
        </w:tc>
        <w:tc>
          <w:tcPr>
            <w:tcW w:w="1890" w:type="dxa"/>
          </w:tcPr>
          <w:p w:rsidR="00733F31" w:rsidRDefault="00733F31" w:rsidP="002114D5">
            <w:r>
              <w:t>RBD-ACE2</w:t>
            </w:r>
          </w:p>
        </w:tc>
        <w:tc>
          <w:tcPr>
            <w:tcW w:w="1271" w:type="dxa"/>
          </w:tcPr>
          <w:p w:rsidR="00733F31" w:rsidRDefault="00733F31" w:rsidP="002114D5">
            <w:r>
              <w:t>Occupancy</w:t>
            </w:r>
          </w:p>
          <w:p w:rsidR="00733F31" w:rsidRDefault="00733F31" w:rsidP="002114D5">
            <w:r>
              <w:t>(%)</w:t>
            </w:r>
          </w:p>
        </w:tc>
      </w:tr>
      <w:tr w:rsidR="00733F31" w:rsidTr="002114D5">
        <w:trPr>
          <w:trHeight w:val="278"/>
        </w:trPr>
        <w:tc>
          <w:tcPr>
            <w:tcW w:w="1255" w:type="dxa"/>
          </w:tcPr>
          <w:p w:rsidR="00733F31" w:rsidRDefault="00733F31" w:rsidP="002114D5">
            <w:r>
              <w:t>RBD-K417N</w:t>
            </w:r>
          </w:p>
        </w:tc>
        <w:tc>
          <w:tcPr>
            <w:tcW w:w="2060" w:type="dxa"/>
          </w:tcPr>
          <w:p w:rsidR="00733F31" w:rsidRDefault="00733F31" w:rsidP="002114D5">
            <w:r w:rsidRPr="002462A0">
              <w:t>THR500-</w:t>
            </w:r>
            <w:r>
              <w:t xml:space="preserve">ASP355 </w:t>
            </w:r>
            <w:r w:rsidRPr="002462A0">
              <w:t xml:space="preserve"> </w:t>
            </w:r>
          </w:p>
        </w:tc>
        <w:tc>
          <w:tcPr>
            <w:tcW w:w="1193" w:type="dxa"/>
          </w:tcPr>
          <w:p w:rsidR="00733F31" w:rsidRDefault="00733F31" w:rsidP="002114D5">
            <w:r>
              <w:t>42.36</w:t>
            </w:r>
          </w:p>
        </w:tc>
        <w:tc>
          <w:tcPr>
            <w:tcW w:w="1697" w:type="dxa"/>
          </w:tcPr>
          <w:p w:rsidR="00733F31" w:rsidRDefault="00733F31" w:rsidP="002114D5">
            <w:r>
              <w:t>RBD-N439K</w:t>
            </w:r>
          </w:p>
        </w:tc>
        <w:tc>
          <w:tcPr>
            <w:tcW w:w="189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>LYS417-ASP30</w:t>
            </w:r>
            <w:r w:rsidRPr="00F57CFE">
              <w:t xml:space="preserve"> </w:t>
            </w:r>
            <w:r w:rsidRPr="00F57CFE">
              <w:tab/>
              <w:t xml:space="preserve"> </w:t>
            </w:r>
          </w:p>
        </w:tc>
        <w:tc>
          <w:tcPr>
            <w:tcW w:w="1271" w:type="dxa"/>
          </w:tcPr>
          <w:p w:rsidR="00733F31" w:rsidRDefault="00733F31" w:rsidP="002114D5">
            <w:r>
              <w:t>45.3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Default="00733F31" w:rsidP="002114D5">
            <w:r w:rsidRPr="0036219C">
              <w:rPr>
                <w:color w:val="0070C0"/>
              </w:rPr>
              <w:t>GLY502-LYS353</w:t>
            </w:r>
            <w:r w:rsidRPr="002462A0">
              <w:t xml:space="preserve"> </w:t>
            </w:r>
            <w:r w:rsidRPr="002462A0">
              <w:tab/>
              <w:t xml:space="preserve"> </w:t>
            </w:r>
          </w:p>
        </w:tc>
        <w:tc>
          <w:tcPr>
            <w:tcW w:w="1193" w:type="dxa"/>
          </w:tcPr>
          <w:p w:rsidR="00733F31" w:rsidRDefault="00733F31" w:rsidP="002114D5">
            <w:r>
              <w:t>38.55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GLY502-LYS353</w:t>
            </w:r>
            <w:r w:rsidRPr="00F57CFE">
              <w:t xml:space="preserve"> </w:t>
            </w:r>
            <w:r w:rsidRPr="00F57CFE">
              <w:tab/>
              <w:t xml:space="preserve"> </w:t>
            </w:r>
          </w:p>
        </w:tc>
        <w:tc>
          <w:tcPr>
            <w:tcW w:w="1271" w:type="dxa"/>
          </w:tcPr>
          <w:p w:rsidR="00733F31" w:rsidRDefault="00733F31" w:rsidP="002114D5">
            <w:r>
              <w:t>43.4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Default="00733F31" w:rsidP="002114D5">
            <w:r w:rsidRPr="002C1363">
              <w:rPr>
                <w:color w:val="0070C0"/>
              </w:rPr>
              <w:t>ASN487-TYR83</w:t>
            </w:r>
            <w:r w:rsidRPr="002462A0">
              <w:t xml:space="preserve"> </w:t>
            </w:r>
            <w:r w:rsidRPr="002462A0">
              <w:tab/>
              <w:t xml:space="preserve"> </w:t>
            </w:r>
          </w:p>
        </w:tc>
        <w:tc>
          <w:tcPr>
            <w:tcW w:w="1193" w:type="dxa"/>
          </w:tcPr>
          <w:p w:rsidR="00733F31" w:rsidRDefault="00733F31" w:rsidP="002114D5">
            <w:r>
              <w:t>36.28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>ASN487-TYR83</w:t>
            </w:r>
            <w:r w:rsidRPr="00F57CFE">
              <w:t xml:space="preserve">  </w:t>
            </w:r>
            <w:r w:rsidRPr="00F57CFE">
              <w:tab/>
            </w:r>
          </w:p>
        </w:tc>
        <w:tc>
          <w:tcPr>
            <w:tcW w:w="1271" w:type="dxa"/>
          </w:tcPr>
          <w:p w:rsidR="00733F31" w:rsidRDefault="00733F31" w:rsidP="002114D5">
            <w:r>
              <w:t>38.2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Default="00733F31" w:rsidP="002114D5">
            <w:r w:rsidRPr="002C1363">
              <w:rPr>
                <w:color w:val="0070C0"/>
              </w:rPr>
              <w:t>TYR505-GLU37</w:t>
            </w:r>
            <w:r w:rsidRPr="002462A0">
              <w:t xml:space="preserve"> </w:t>
            </w:r>
            <w:r w:rsidRPr="002462A0">
              <w:tab/>
              <w:t xml:space="preserve"> </w:t>
            </w:r>
          </w:p>
        </w:tc>
        <w:tc>
          <w:tcPr>
            <w:tcW w:w="1193" w:type="dxa"/>
          </w:tcPr>
          <w:p w:rsidR="00733F31" w:rsidRDefault="00733F31" w:rsidP="002114D5">
            <w:r w:rsidRPr="002462A0">
              <w:t>24.61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F57CFE">
              <w:t xml:space="preserve">THR500-ASP355 </w:t>
            </w:r>
          </w:p>
        </w:tc>
        <w:tc>
          <w:tcPr>
            <w:tcW w:w="1271" w:type="dxa"/>
          </w:tcPr>
          <w:p w:rsidR="00733F31" w:rsidRPr="00F57CFE" w:rsidRDefault="00733F31" w:rsidP="002114D5">
            <w:r>
              <w:t>32.8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Default="00733F31" w:rsidP="002114D5">
            <w:r w:rsidRPr="0036219C">
              <w:rPr>
                <w:color w:val="0070C0"/>
              </w:rPr>
              <w:t>GLN493-GLU35</w:t>
            </w:r>
            <w:r w:rsidRPr="002462A0">
              <w:t xml:space="preserve"> </w:t>
            </w:r>
            <w:r w:rsidRPr="002462A0">
              <w:tab/>
              <w:t xml:space="preserve"> </w:t>
            </w:r>
          </w:p>
        </w:tc>
        <w:tc>
          <w:tcPr>
            <w:tcW w:w="1193" w:type="dxa"/>
          </w:tcPr>
          <w:p w:rsidR="00733F31" w:rsidRDefault="00733F31" w:rsidP="002114D5">
            <w:r w:rsidRPr="002462A0">
              <w:t>23.32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>TYR505-GLU37</w:t>
            </w:r>
            <w:r w:rsidRPr="00F57CFE">
              <w:t xml:space="preserve"> </w:t>
            </w:r>
            <w:r w:rsidRPr="00F57CFE">
              <w:tab/>
            </w:r>
          </w:p>
        </w:tc>
        <w:tc>
          <w:tcPr>
            <w:tcW w:w="1271" w:type="dxa"/>
          </w:tcPr>
          <w:p w:rsidR="00733F31" w:rsidRPr="00F57CFE" w:rsidRDefault="00733F31" w:rsidP="002114D5">
            <w:r>
              <w:t>30.9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Default="00733F31" w:rsidP="002114D5">
            <w:r w:rsidRPr="002C1363">
              <w:rPr>
                <w:color w:val="0070C0"/>
              </w:rPr>
              <w:t>TYR449-ASP38</w:t>
            </w:r>
            <w:r w:rsidRPr="002462A0">
              <w:t xml:space="preserve"> </w:t>
            </w:r>
            <w:r w:rsidRPr="002462A0">
              <w:tab/>
              <w:t xml:space="preserve"> </w:t>
            </w:r>
          </w:p>
        </w:tc>
        <w:tc>
          <w:tcPr>
            <w:tcW w:w="1193" w:type="dxa"/>
          </w:tcPr>
          <w:p w:rsidR="00733F31" w:rsidRDefault="00733F31" w:rsidP="002114D5">
            <w:r>
              <w:t>15.63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GLN493-GLU35</w:t>
            </w:r>
            <w:r w:rsidRPr="00F57CFE">
              <w:t xml:space="preserve"> </w:t>
            </w:r>
            <w:r w:rsidRPr="00F57CFE">
              <w:tab/>
            </w:r>
          </w:p>
        </w:tc>
        <w:tc>
          <w:tcPr>
            <w:tcW w:w="1271" w:type="dxa"/>
          </w:tcPr>
          <w:p w:rsidR="00733F31" w:rsidRPr="00F57CFE" w:rsidRDefault="00733F31" w:rsidP="002114D5">
            <w:r>
              <w:t>27.6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>
            <w:r>
              <w:t>Bound with ACE2 jobs</w:t>
            </w:r>
          </w:p>
        </w:tc>
        <w:tc>
          <w:tcPr>
            <w:tcW w:w="2060" w:type="dxa"/>
          </w:tcPr>
          <w:p w:rsidR="00733F31" w:rsidRDefault="00733F31" w:rsidP="002114D5">
            <w:r>
              <w:t>RBD-ACE2</w:t>
            </w:r>
          </w:p>
        </w:tc>
        <w:tc>
          <w:tcPr>
            <w:tcW w:w="1193" w:type="dxa"/>
          </w:tcPr>
          <w:p w:rsidR="00733F31" w:rsidRDefault="00733F31" w:rsidP="002114D5">
            <w:r>
              <w:t>Occupancy</w:t>
            </w:r>
          </w:p>
          <w:p w:rsidR="00733F31" w:rsidRDefault="00733F31" w:rsidP="002114D5">
            <w:r>
              <w:t>(%)</w:t>
            </w:r>
          </w:p>
        </w:tc>
        <w:tc>
          <w:tcPr>
            <w:tcW w:w="1697" w:type="dxa"/>
          </w:tcPr>
          <w:p w:rsidR="00733F31" w:rsidRDefault="00733F31" w:rsidP="002114D5">
            <w:r>
              <w:t>Bound with ACE2 jobs</w:t>
            </w:r>
          </w:p>
        </w:tc>
        <w:tc>
          <w:tcPr>
            <w:tcW w:w="1890" w:type="dxa"/>
          </w:tcPr>
          <w:p w:rsidR="00733F31" w:rsidRDefault="00733F31" w:rsidP="002114D5">
            <w:r>
              <w:t>RBD-ACE2</w:t>
            </w:r>
          </w:p>
        </w:tc>
        <w:tc>
          <w:tcPr>
            <w:tcW w:w="1271" w:type="dxa"/>
          </w:tcPr>
          <w:p w:rsidR="00733F31" w:rsidRDefault="00733F31" w:rsidP="002114D5">
            <w:r>
              <w:t>Occupancy</w:t>
            </w:r>
          </w:p>
          <w:p w:rsidR="00733F31" w:rsidRDefault="00733F31" w:rsidP="002114D5">
            <w:r>
              <w:t>(%)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>
            <w:r>
              <w:t>RBD-T478I</w:t>
            </w:r>
          </w:p>
        </w:tc>
        <w:tc>
          <w:tcPr>
            <w:tcW w:w="206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>LYS417-ASP30</w:t>
            </w:r>
            <w:r w:rsidRPr="00F57CFE">
              <w:t xml:space="preserve"> </w:t>
            </w:r>
            <w:r w:rsidRPr="00F57CFE">
              <w:tab/>
              <w:t xml:space="preserve"> </w:t>
            </w:r>
          </w:p>
        </w:tc>
        <w:tc>
          <w:tcPr>
            <w:tcW w:w="1193" w:type="dxa"/>
          </w:tcPr>
          <w:p w:rsidR="00733F31" w:rsidRDefault="00733F31" w:rsidP="002114D5">
            <w:r>
              <w:t>42.9</w:t>
            </w:r>
          </w:p>
        </w:tc>
        <w:tc>
          <w:tcPr>
            <w:tcW w:w="1697" w:type="dxa"/>
          </w:tcPr>
          <w:p w:rsidR="00733F31" w:rsidRDefault="00733F31" w:rsidP="002114D5">
            <w:r>
              <w:t>RBD-N501Y</w:t>
            </w:r>
          </w:p>
        </w:tc>
        <w:tc>
          <w:tcPr>
            <w:tcW w:w="189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GLY502-LYS353</w:t>
            </w:r>
            <w:r w:rsidRPr="00F57CFE">
              <w:t xml:space="preserve"> </w:t>
            </w:r>
            <w:r w:rsidRPr="00F57CFE">
              <w:tab/>
            </w:r>
          </w:p>
        </w:tc>
        <w:tc>
          <w:tcPr>
            <w:tcW w:w="1271" w:type="dxa"/>
          </w:tcPr>
          <w:p w:rsidR="00733F31" w:rsidRDefault="00733F31" w:rsidP="002114D5">
            <w:r>
              <w:t>54.3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GLY502-LYS353</w:t>
            </w:r>
            <w:r w:rsidRPr="00F57CFE">
              <w:t xml:space="preserve"> </w:t>
            </w:r>
            <w:r w:rsidRPr="00F57CFE">
              <w:tab/>
            </w:r>
          </w:p>
        </w:tc>
        <w:tc>
          <w:tcPr>
            <w:tcW w:w="1193" w:type="dxa"/>
          </w:tcPr>
          <w:p w:rsidR="00733F31" w:rsidRDefault="00733F31" w:rsidP="002114D5">
            <w:r>
              <w:t>40.3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>LYS417-ASP30</w:t>
            </w:r>
            <w:r w:rsidRPr="00F57CFE">
              <w:t xml:space="preserve"> </w:t>
            </w:r>
            <w:r w:rsidRPr="00F57CFE">
              <w:tab/>
            </w:r>
          </w:p>
        </w:tc>
        <w:tc>
          <w:tcPr>
            <w:tcW w:w="1271" w:type="dxa"/>
          </w:tcPr>
          <w:p w:rsidR="00733F31" w:rsidRDefault="00733F31" w:rsidP="002114D5">
            <w:r>
              <w:t>44.4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>ASN487-TYR83</w:t>
            </w:r>
            <w:r w:rsidRPr="00F57CFE">
              <w:t xml:space="preserve">        </w:t>
            </w:r>
          </w:p>
        </w:tc>
        <w:tc>
          <w:tcPr>
            <w:tcW w:w="1193" w:type="dxa"/>
          </w:tcPr>
          <w:p w:rsidR="00733F31" w:rsidRDefault="00733F31" w:rsidP="002114D5">
            <w:r>
              <w:t>35.8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>ASN487-TYR83</w:t>
            </w:r>
            <w:r w:rsidRPr="00F57CFE">
              <w:t xml:space="preserve">          </w:t>
            </w:r>
          </w:p>
        </w:tc>
        <w:tc>
          <w:tcPr>
            <w:tcW w:w="1271" w:type="dxa"/>
          </w:tcPr>
          <w:p w:rsidR="00733F31" w:rsidRDefault="00733F31" w:rsidP="002114D5">
            <w:r>
              <w:t>41.7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GLN493-GLU35</w:t>
            </w:r>
            <w:r w:rsidRPr="00F57CFE">
              <w:t xml:space="preserve"> </w:t>
            </w:r>
            <w:r w:rsidRPr="00F57CFE">
              <w:tab/>
            </w:r>
          </w:p>
        </w:tc>
        <w:tc>
          <w:tcPr>
            <w:tcW w:w="1193" w:type="dxa"/>
          </w:tcPr>
          <w:p w:rsidR="00733F31" w:rsidRDefault="00733F31" w:rsidP="002114D5">
            <w:r>
              <w:t>10.2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>TYR505-GLU37</w:t>
            </w:r>
            <w:r w:rsidRPr="00F57CFE">
              <w:t xml:space="preserve"> </w:t>
            </w:r>
            <w:r w:rsidRPr="00F57CFE">
              <w:tab/>
              <w:t xml:space="preserve"> </w:t>
            </w:r>
          </w:p>
        </w:tc>
        <w:tc>
          <w:tcPr>
            <w:tcW w:w="1271" w:type="dxa"/>
          </w:tcPr>
          <w:p w:rsidR="00733F31" w:rsidRDefault="00733F31" w:rsidP="002114D5">
            <w:r>
              <w:t>31.</w:t>
            </w:r>
            <w:r w:rsidRPr="00F57CFE">
              <w:t>7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/>
        </w:tc>
        <w:tc>
          <w:tcPr>
            <w:tcW w:w="1193" w:type="dxa"/>
          </w:tcPr>
          <w:p w:rsidR="00733F31" w:rsidRDefault="00733F31" w:rsidP="002114D5"/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F57CFE">
              <w:t xml:space="preserve">THR500-ASP355        </w:t>
            </w:r>
          </w:p>
        </w:tc>
        <w:tc>
          <w:tcPr>
            <w:tcW w:w="1271" w:type="dxa"/>
          </w:tcPr>
          <w:p w:rsidR="00733F31" w:rsidRDefault="00733F31" w:rsidP="002114D5">
            <w:r>
              <w:t>30.0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/>
        </w:tc>
        <w:tc>
          <w:tcPr>
            <w:tcW w:w="1193" w:type="dxa"/>
          </w:tcPr>
          <w:p w:rsidR="00733F31" w:rsidRDefault="00733F31" w:rsidP="002114D5"/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GLN493-GLU35</w:t>
            </w:r>
            <w:r w:rsidRPr="00F57CFE">
              <w:t xml:space="preserve"> </w:t>
            </w:r>
            <w:r w:rsidRPr="00F57CFE">
              <w:tab/>
            </w:r>
          </w:p>
        </w:tc>
        <w:tc>
          <w:tcPr>
            <w:tcW w:w="1271" w:type="dxa"/>
          </w:tcPr>
          <w:p w:rsidR="00733F31" w:rsidRDefault="00733F31" w:rsidP="002114D5">
            <w:r>
              <w:t>22.0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/>
        </w:tc>
        <w:tc>
          <w:tcPr>
            <w:tcW w:w="1193" w:type="dxa"/>
          </w:tcPr>
          <w:p w:rsidR="00733F31" w:rsidRDefault="00733F31" w:rsidP="002114D5"/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THR500-TYR41</w:t>
            </w:r>
            <w:r w:rsidRPr="00F57CFE">
              <w:t xml:space="preserve"> </w:t>
            </w:r>
            <w:r w:rsidRPr="00F57CFE">
              <w:tab/>
            </w:r>
          </w:p>
        </w:tc>
        <w:tc>
          <w:tcPr>
            <w:tcW w:w="1271" w:type="dxa"/>
          </w:tcPr>
          <w:p w:rsidR="00733F31" w:rsidRPr="00F57CFE" w:rsidRDefault="00733F31" w:rsidP="002114D5">
            <w:r>
              <w:t>13.7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/>
        </w:tc>
        <w:tc>
          <w:tcPr>
            <w:tcW w:w="1193" w:type="dxa"/>
          </w:tcPr>
          <w:p w:rsidR="00733F31" w:rsidRDefault="00733F31" w:rsidP="002114D5"/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GLN498-GLN42</w:t>
            </w:r>
            <w:r w:rsidRPr="00F57CFE">
              <w:t xml:space="preserve"> </w:t>
            </w:r>
            <w:r w:rsidRPr="00F57CFE">
              <w:tab/>
              <w:t xml:space="preserve"> </w:t>
            </w:r>
          </w:p>
        </w:tc>
        <w:tc>
          <w:tcPr>
            <w:tcW w:w="1271" w:type="dxa"/>
          </w:tcPr>
          <w:p w:rsidR="00733F31" w:rsidRDefault="00733F31" w:rsidP="002114D5">
            <w:r>
              <w:t>10.2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>
            <w:r>
              <w:t>Bound with ACE2 jobs</w:t>
            </w:r>
          </w:p>
        </w:tc>
        <w:tc>
          <w:tcPr>
            <w:tcW w:w="2060" w:type="dxa"/>
          </w:tcPr>
          <w:p w:rsidR="00733F31" w:rsidRDefault="00733F31" w:rsidP="002114D5">
            <w:r>
              <w:t>RBD-ACE2</w:t>
            </w:r>
          </w:p>
        </w:tc>
        <w:tc>
          <w:tcPr>
            <w:tcW w:w="1193" w:type="dxa"/>
          </w:tcPr>
          <w:p w:rsidR="00733F31" w:rsidRDefault="00733F31" w:rsidP="002114D5">
            <w:r>
              <w:t>Occupancy</w:t>
            </w:r>
          </w:p>
          <w:p w:rsidR="00733F31" w:rsidRDefault="00733F31" w:rsidP="002114D5">
            <w:r>
              <w:t>(%)</w:t>
            </w:r>
          </w:p>
        </w:tc>
        <w:tc>
          <w:tcPr>
            <w:tcW w:w="1697" w:type="dxa"/>
          </w:tcPr>
          <w:p w:rsidR="00733F31" w:rsidRDefault="00733F31" w:rsidP="002114D5">
            <w:r>
              <w:t>Bound with ACE2 jobs</w:t>
            </w:r>
          </w:p>
        </w:tc>
        <w:tc>
          <w:tcPr>
            <w:tcW w:w="1890" w:type="dxa"/>
          </w:tcPr>
          <w:p w:rsidR="00733F31" w:rsidRDefault="00733F31" w:rsidP="002114D5">
            <w:r>
              <w:t>RBD-ACE2</w:t>
            </w:r>
          </w:p>
        </w:tc>
        <w:tc>
          <w:tcPr>
            <w:tcW w:w="1271" w:type="dxa"/>
          </w:tcPr>
          <w:p w:rsidR="00733F31" w:rsidRDefault="00733F31" w:rsidP="002114D5">
            <w:r>
              <w:t>Occupancy</w:t>
            </w:r>
          </w:p>
          <w:p w:rsidR="00733F31" w:rsidRDefault="00733F31" w:rsidP="002114D5">
            <w:r>
              <w:t>(%)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>
            <w:r>
              <w:t>RBD-P479S</w:t>
            </w:r>
          </w:p>
        </w:tc>
        <w:tc>
          <w:tcPr>
            <w:tcW w:w="206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>LYS417-ASP30</w:t>
            </w:r>
            <w:r w:rsidRPr="00B45DAC">
              <w:t xml:space="preserve"> </w:t>
            </w:r>
            <w:r w:rsidRPr="00B45DAC">
              <w:tab/>
              <w:t xml:space="preserve"> </w:t>
            </w:r>
          </w:p>
        </w:tc>
        <w:tc>
          <w:tcPr>
            <w:tcW w:w="1193" w:type="dxa"/>
          </w:tcPr>
          <w:p w:rsidR="00733F31" w:rsidRDefault="00733F31" w:rsidP="002114D5">
            <w:r>
              <w:t>52.4</w:t>
            </w:r>
          </w:p>
        </w:tc>
        <w:tc>
          <w:tcPr>
            <w:tcW w:w="1697" w:type="dxa"/>
          </w:tcPr>
          <w:p w:rsidR="00733F31" w:rsidRDefault="00733F31" w:rsidP="002114D5">
            <w:r>
              <w:t>RBD-S477N</w:t>
            </w:r>
          </w:p>
        </w:tc>
        <w:tc>
          <w:tcPr>
            <w:tcW w:w="189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>LYS417-ASP30</w:t>
            </w:r>
            <w:r w:rsidRPr="00AC4B9E">
              <w:t xml:space="preserve"> </w:t>
            </w:r>
            <w:r w:rsidRPr="00AC4B9E">
              <w:tab/>
            </w:r>
          </w:p>
        </w:tc>
        <w:tc>
          <w:tcPr>
            <w:tcW w:w="1271" w:type="dxa"/>
          </w:tcPr>
          <w:p w:rsidR="00733F31" w:rsidRDefault="00733F31" w:rsidP="002114D5">
            <w:r>
              <w:t>46.2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GLY502-LYS353</w:t>
            </w:r>
            <w:r w:rsidRPr="00B45DAC">
              <w:t xml:space="preserve"> </w:t>
            </w:r>
            <w:r w:rsidRPr="00B45DAC">
              <w:tab/>
            </w:r>
          </w:p>
        </w:tc>
        <w:tc>
          <w:tcPr>
            <w:tcW w:w="1193" w:type="dxa"/>
          </w:tcPr>
          <w:p w:rsidR="00733F31" w:rsidRDefault="00733F31" w:rsidP="002114D5">
            <w:r>
              <w:t>46.2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GLY502-LYS353</w:t>
            </w:r>
            <w:r w:rsidRPr="00AC4B9E">
              <w:t xml:space="preserve"> </w:t>
            </w:r>
            <w:r w:rsidRPr="00AC4B9E">
              <w:tab/>
            </w:r>
          </w:p>
        </w:tc>
        <w:tc>
          <w:tcPr>
            <w:tcW w:w="1271" w:type="dxa"/>
          </w:tcPr>
          <w:p w:rsidR="00733F31" w:rsidRDefault="00733F31" w:rsidP="002114D5">
            <w:r>
              <w:t>44.</w:t>
            </w:r>
            <w:r w:rsidRPr="00AC4B9E">
              <w:t>9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>TYR505-GLU37</w:t>
            </w:r>
            <w:r w:rsidRPr="00B45DAC">
              <w:t xml:space="preserve"> </w:t>
            </w:r>
            <w:r w:rsidRPr="00B45DAC">
              <w:tab/>
            </w:r>
          </w:p>
        </w:tc>
        <w:tc>
          <w:tcPr>
            <w:tcW w:w="1193" w:type="dxa"/>
          </w:tcPr>
          <w:p w:rsidR="00733F31" w:rsidRDefault="00733F31" w:rsidP="002114D5">
            <w:r>
              <w:t>39.2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 xml:space="preserve">ASN487-TYR83 </w:t>
            </w:r>
            <w:r w:rsidRPr="00AC4B9E">
              <w:tab/>
              <w:t xml:space="preserve"> </w:t>
            </w:r>
          </w:p>
        </w:tc>
        <w:tc>
          <w:tcPr>
            <w:tcW w:w="1271" w:type="dxa"/>
          </w:tcPr>
          <w:p w:rsidR="00733F31" w:rsidRDefault="00733F31" w:rsidP="002114D5">
            <w:r>
              <w:t>40.0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 xml:space="preserve">ASN487-TYR83  </w:t>
            </w:r>
            <w:r w:rsidRPr="00B45DAC">
              <w:t xml:space="preserve">        </w:t>
            </w:r>
          </w:p>
        </w:tc>
        <w:tc>
          <w:tcPr>
            <w:tcW w:w="1193" w:type="dxa"/>
          </w:tcPr>
          <w:p w:rsidR="00733F31" w:rsidRDefault="00733F31" w:rsidP="002114D5">
            <w:r>
              <w:t>37.8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>TYR505-GLU37</w:t>
            </w:r>
            <w:r w:rsidRPr="00AC4B9E">
              <w:t xml:space="preserve"> </w:t>
            </w:r>
            <w:r w:rsidRPr="00AC4B9E">
              <w:tab/>
            </w:r>
          </w:p>
        </w:tc>
        <w:tc>
          <w:tcPr>
            <w:tcW w:w="1271" w:type="dxa"/>
          </w:tcPr>
          <w:p w:rsidR="00733F31" w:rsidRDefault="00733F31" w:rsidP="002114D5">
            <w:r>
              <w:t>33.1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GLN493-GLU35</w:t>
            </w:r>
            <w:r w:rsidRPr="00B45DAC">
              <w:t xml:space="preserve"> </w:t>
            </w:r>
            <w:r w:rsidRPr="00B45DAC">
              <w:tab/>
              <w:t xml:space="preserve"> </w:t>
            </w:r>
          </w:p>
        </w:tc>
        <w:tc>
          <w:tcPr>
            <w:tcW w:w="1193" w:type="dxa"/>
          </w:tcPr>
          <w:p w:rsidR="00733F31" w:rsidRDefault="00733F31" w:rsidP="002114D5">
            <w:r>
              <w:t>26.1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GLN493-GLU35</w:t>
            </w:r>
            <w:r w:rsidRPr="00AC4B9E">
              <w:t xml:space="preserve"> </w:t>
            </w:r>
            <w:r w:rsidRPr="00AC4B9E">
              <w:tab/>
              <w:t xml:space="preserve"> </w:t>
            </w:r>
          </w:p>
        </w:tc>
        <w:tc>
          <w:tcPr>
            <w:tcW w:w="1271" w:type="dxa"/>
          </w:tcPr>
          <w:p w:rsidR="00733F31" w:rsidRDefault="00733F31" w:rsidP="002114D5">
            <w:r>
              <w:t>25.7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THR500-TYR41</w:t>
            </w:r>
            <w:r w:rsidRPr="00B45DAC">
              <w:t xml:space="preserve"> </w:t>
            </w:r>
            <w:r w:rsidRPr="00B45DAC">
              <w:tab/>
            </w:r>
          </w:p>
        </w:tc>
        <w:tc>
          <w:tcPr>
            <w:tcW w:w="1193" w:type="dxa"/>
          </w:tcPr>
          <w:p w:rsidR="00733F31" w:rsidRDefault="00733F31" w:rsidP="002114D5">
            <w:r>
              <w:t>17.3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>
              <w:t xml:space="preserve">THR500-ASP355 </w:t>
            </w:r>
          </w:p>
        </w:tc>
        <w:tc>
          <w:tcPr>
            <w:tcW w:w="1271" w:type="dxa"/>
          </w:tcPr>
          <w:p w:rsidR="00733F31" w:rsidRDefault="00733F31" w:rsidP="002114D5">
            <w:r>
              <w:t>23.6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 xml:space="preserve">TYR449-ASP38 </w:t>
            </w:r>
            <w:r w:rsidRPr="00B45DAC">
              <w:tab/>
              <w:t xml:space="preserve"> </w:t>
            </w:r>
          </w:p>
        </w:tc>
        <w:tc>
          <w:tcPr>
            <w:tcW w:w="1193" w:type="dxa"/>
          </w:tcPr>
          <w:p w:rsidR="00733F31" w:rsidRPr="00F57CFE" w:rsidRDefault="00733F31" w:rsidP="002114D5">
            <w:r>
              <w:t>14.6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THR500-TYR41</w:t>
            </w:r>
            <w:r w:rsidRPr="00AC4B9E">
              <w:t xml:space="preserve"> </w:t>
            </w:r>
            <w:r w:rsidRPr="00AC4B9E">
              <w:tab/>
            </w:r>
          </w:p>
        </w:tc>
        <w:tc>
          <w:tcPr>
            <w:tcW w:w="1271" w:type="dxa"/>
          </w:tcPr>
          <w:p w:rsidR="00733F31" w:rsidRPr="00F57CFE" w:rsidRDefault="00733F31" w:rsidP="002114D5">
            <w:r>
              <w:t>17.0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>
            <w:r>
              <w:t xml:space="preserve">GLN498-LYS353 </w:t>
            </w:r>
          </w:p>
        </w:tc>
        <w:tc>
          <w:tcPr>
            <w:tcW w:w="1193" w:type="dxa"/>
          </w:tcPr>
          <w:p w:rsidR="00733F31" w:rsidRDefault="00733F31" w:rsidP="002114D5">
            <w:r>
              <w:t>10.9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AC4B9E">
              <w:t xml:space="preserve">GLN493-LYS31 </w:t>
            </w:r>
            <w:r w:rsidRPr="00AC4B9E">
              <w:tab/>
            </w:r>
          </w:p>
        </w:tc>
        <w:tc>
          <w:tcPr>
            <w:tcW w:w="1271" w:type="dxa"/>
          </w:tcPr>
          <w:p w:rsidR="00733F31" w:rsidRDefault="00733F31" w:rsidP="002114D5">
            <w:r>
              <w:t>12.5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Default="00733F31" w:rsidP="002114D5"/>
        </w:tc>
        <w:tc>
          <w:tcPr>
            <w:tcW w:w="1193" w:type="dxa"/>
          </w:tcPr>
          <w:p w:rsidR="00733F31" w:rsidRDefault="00733F31" w:rsidP="002114D5"/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Default="00733F31" w:rsidP="002114D5">
            <w:r w:rsidRPr="0036219C">
              <w:rPr>
                <w:color w:val="0070C0"/>
              </w:rPr>
              <w:t>GLN498-GLN42</w:t>
            </w:r>
            <w:r w:rsidRPr="00AC4B9E">
              <w:tab/>
            </w:r>
          </w:p>
        </w:tc>
        <w:tc>
          <w:tcPr>
            <w:tcW w:w="1271" w:type="dxa"/>
          </w:tcPr>
          <w:p w:rsidR="00733F31" w:rsidRPr="00B45DAC" w:rsidRDefault="00733F31" w:rsidP="002114D5">
            <w:r>
              <w:t>11.9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>
            <w:r>
              <w:t>Bound with ACE2 jobs</w:t>
            </w:r>
          </w:p>
        </w:tc>
        <w:tc>
          <w:tcPr>
            <w:tcW w:w="2060" w:type="dxa"/>
          </w:tcPr>
          <w:p w:rsidR="00733F31" w:rsidRDefault="00733F31" w:rsidP="002114D5">
            <w:r>
              <w:t>RES#(RBD)-RES# (ACE2)</w:t>
            </w:r>
          </w:p>
        </w:tc>
        <w:tc>
          <w:tcPr>
            <w:tcW w:w="1193" w:type="dxa"/>
          </w:tcPr>
          <w:p w:rsidR="00733F31" w:rsidRDefault="00733F31" w:rsidP="002114D5">
            <w:r>
              <w:t>Occupancy</w:t>
            </w:r>
          </w:p>
          <w:p w:rsidR="00733F31" w:rsidRDefault="00733F31" w:rsidP="002114D5">
            <w:r>
              <w:t>(%)</w:t>
            </w:r>
          </w:p>
        </w:tc>
        <w:tc>
          <w:tcPr>
            <w:tcW w:w="1697" w:type="dxa"/>
          </w:tcPr>
          <w:p w:rsidR="00733F31" w:rsidRDefault="00733F31" w:rsidP="002114D5">
            <w:r>
              <w:t>Bound with ACE2 jobs</w:t>
            </w:r>
          </w:p>
        </w:tc>
        <w:tc>
          <w:tcPr>
            <w:tcW w:w="1890" w:type="dxa"/>
          </w:tcPr>
          <w:p w:rsidR="00733F31" w:rsidRDefault="00733F31" w:rsidP="002114D5">
            <w:r>
              <w:t>RBD-ACE2</w:t>
            </w:r>
          </w:p>
        </w:tc>
        <w:tc>
          <w:tcPr>
            <w:tcW w:w="1271" w:type="dxa"/>
          </w:tcPr>
          <w:p w:rsidR="00733F31" w:rsidRDefault="00733F31" w:rsidP="002114D5">
            <w:r>
              <w:t>Occupancy</w:t>
            </w:r>
          </w:p>
          <w:p w:rsidR="00733F31" w:rsidRDefault="00733F31" w:rsidP="002114D5">
            <w:r>
              <w:t>(%)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>
            <w:r>
              <w:t>RBD-E484K</w:t>
            </w:r>
          </w:p>
        </w:tc>
        <w:tc>
          <w:tcPr>
            <w:tcW w:w="2060" w:type="dxa"/>
          </w:tcPr>
          <w:p w:rsidR="00733F31" w:rsidRDefault="00733F31" w:rsidP="002114D5">
            <w:r w:rsidRPr="002C1363">
              <w:rPr>
                <w:color w:val="0070C0"/>
              </w:rPr>
              <w:t>LYS417-ASP30</w:t>
            </w:r>
            <w:r>
              <w:t xml:space="preserve"> </w:t>
            </w:r>
            <w:r>
              <w:tab/>
              <w:t xml:space="preserve"> </w:t>
            </w:r>
          </w:p>
        </w:tc>
        <w:tc>
          <w:tcPr>
            <w:tcW w:w="1193" w:type="dxa"/>
          </w:tcPr>
          <w:p w:rsidR="00733F31" w:rsidRDefault="00733F31" w:rsidP="002114D5">
            <w:r>
              <w:t>40.6</w:t>
            </w:r>
          </w:p>
        </w:tc>
        <w:tc>
          <w:tcPr>
            <w:tcW w:w="1697" w:type="dxa"/>
          </w:tcPr>
          <w:p w:rsidR="00733F31" w:rsidRDefault="00733F31" w:rsidP="002114D5">
            <w:r>
              <w:t>RBD -N501Y-E484K-K417N</w:t>
            </w:r>
          </w:p>
        </w:tc>
        <w:tc>
          <w:tcPr>
            <w:tcW w:w="189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GLY502-LYS353</w:t>
            </w:r>
            <w:r w:rsidRPr="008C3E82">
              <w:t xml:space="preserve"> </w:t>
            </w:r>
            <w:r w:rsidRPr="008C3E82">
              <w:tab/>
              <w:t xml:space="preserve"> </w:t>
            </w:r>
          </w:p>
        </w:tc>
        <w:tc>
          <w:tcPr>
            <w:tcW w:w="1271" w:type="dxa"/>
          </w:tcPr>
          <w:p w:rsidR="00733F31" w:rsidRDefault="00733F31" w:rsidP="002114D5">
            <w:r>
              <w:t>52.0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Default="00733F31" w:rsidP="002114D5">
            <w:r w:rsidRPr="002C1363">
              <w:rPr>
                <w:color w:val="0070C0"/>
              </w:rPr>
              <w:t>ASN487-TYR83</w:t>
            </w:r>
            <w:r w:rsidRPr="00F57CFE">
              <w:t xml:space="preserve">  </w:t>
            </w:r>
            <w:r w:rsidRPr="00F57CFE">
              <w:tab/>
              <w:t xml:space="preserve"> </w:t>
            </w:r>
          </w:p>
        </w:tc>
        <w:tc>
          <w:tcPr>
            <w:tcW w:w="1193" w:type="dxa"/>
          </w:tcPr>
          <w:p w:rsidR="00733F31" w:rsidRDefault="00733F31" w:rsidP="002114D5">
            <w:r>
              <w:t>40.3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>ASN487-TYR83</w:t>
            </w:r>
            <w:r w:rsidRPr="008C3E82">
              <w:t xml:space="preserve">         </w:t>
            </w:r>
          </w:p>
        </w:tc>
        <w:tc>
          <w:tcPr>
            <w:tcW w:w="1271" w:type="dxa"/>
          </w:tcPr>
          <w:p w:rsidR="00733F31" w:rsidRDefault="00733F31" w:rsidP="002114D5">
            <w:r>
              <w:t>33.8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Default="00733F31" w:rsidP="002114D5">
            <w:r w:rsidRPr="002C1363">
              <w:rPr>
                <w:color w:val="0070C0"/>
              </w:rPr>
              <w:t>TYR505-GLU37</w:t>
            </w:r>
            <w:r w:rsidRPr="00F57CFE">
              <w:t xml:space="preserve"> </w:t>
            </w:r>
            <w:r w:rsidRPr="00F57CFE">
              <w:tab/>
              <w:t xml:space="preserve"> </w:t>
            </w:r>
          </w:p>
        </w:tc>
        <w:tc>
          <w:tcPr>
            <w:tcW w:w="1193" w:type="dxa"/>
          </w:tcPr>
          <w:p w:rsidR="00733F31" w:rsidRDefault="00733F31" w:rsidP="002114D5">
            <w:r>
              <w:t>31.9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8C3E82">
              <w:t xml:space="preserve">THR500-ASP355        </w:t>
            </w:r>
          </w:p>
        </w:tc>
        <w:tc>
          <w:tcPr>
            <w:tcW w:w="1271" w:type="dxa"/>
          </w:tcPr>
          <w:p w:rsidR="00733F31" w:rsidRDefault="00733F31" w:rsidP="002114D5">
            <w:r>
              <w:t>25.6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Default="00733F31" w:rsidP="002114D5">
            <w:r w:rsidRPr="002C1363">
              <w:rPr>
                <w:color w:val="0070C0"/>
              </w:rPr>
              <w:t>GLY502-LYS353</w:t>
            </w:r>
            <w:r w:rsidRPr="00F57CFE">
              <w:t xml:space="preserve"> </w:t>
            </w:r>
            <w:r w:rsidRPr="00F57CFE">
              <w:tab/>
              <w:t xml:space="preserve"> </w:t>
            </w:r>
          </w:p>
        </w:tc>
        <w:tc>
          <w:tcPr>
            <w:tcW w:w="1193" w:type="dxa"/>
          </w:tcPr>
          <w:p w:rsidR="00733F31" w:rsidRDefault="00733F31" w:rsidP="002114D5">
            <w:r>
              <w:t>30.8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GLN493-GLU35</w:t>
            </w:r>
            <w:r w:rsidRPr="008C3E82">
              <w:t xml:space="preserve"> </w:t>
            </w:r>
            <w:r w:rsidRPr="008C3E82">
              <w:tab/>
              <w:t xml:space="preserve"> </w:t>
            </w:r>
          </w:p>
        </w:tc>
        <w:tc>
          <w:tcPr>
            <w:tcW w:w="1271" w:type="dxa"/>
          </w:tcPr>
          <w:p w:rsidR="00733F31" w:rsidRDefault="00733F31" w:rsidP="002114D5">
            <w:r>
              <w:t>23.2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Default="00733F31" w:rsidP="002114D5">
            <w:r w:rsidRPr="00F57CFE">
              <w:t>THR500-AS</w:t>
            </w:r>
            <w:r>
              <w:t xml:space="preserve">P355 </w:t>
            </w:r>
          </w:p>
        </w:tc>
        <w:tc>
          <w:tcPr>
            <w:tcW w:w="1193" w:type="dxa"/>
          </w:tcPr>
          <w:p w:rsidR="00733F31" w:rsidRDefault="00733F31" w:rsidP="002114D5">
            <w:r>
              <w:t>30.7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>TYR505-GLU37</w:t>
            </w:r>
            <w:r w:rsidRPr="008C3E82">
              <w:t xml:space="preserve"> </w:t>
            </w:r>
            <w:r w:rsidRPr="008C3E82">
              <w:tab/>
            </w:r>
          </w:p>
        </w:tc>
        <w:tc>
          <w:tcPr>
            <w:tcW w:w="1271" w:type="dxa"/>
          </w:tcPr>
          <w:p w:rsidR="00733F31" w:rsidRDefault="00733F31" w:rsidP="002114D5">
            <w:r>
              <w:t>19.1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Default="00733F31" w:rsidP="002114D5">
            <w:r w:rsidRPr="0036219C">
              <w:rPr>
                <w:color w:val="0070C0"/>
              </w:rPr>
              <w:t>GLN498-GLN42</w:t>
            </w:r>
            <w:r w:rsidRPr="00F57CFE">
              <w:t xml:space="preserve">  </w:t>
            </w:r>
          </w:p>
        </w:tc>
        <w:tc>
          <w:tcPr>
            <w:tcW w:w="1193" w:type="dxa"/>
          </w:tcPr>
          <w:p w:rsidR="00733F31" w:rsidRDefault="00733F31" w:rsidP="002114D5">
            <w:r>
              <w:t>21.5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THR500-TYR41</w:t>
            </w:r>
            <w:r w:rsidRPr="008C3E82">
              <w:t xml:space="preserve"> </w:t>
            </w:r>
            <w:r w:rsidRPr="008C3E82">
              <w:tab/>
              <w:t xml:space="preserve"> </w:t>
            </w:r>
          </w:p>
        </w:tc>
        <w:tc>
          <w:tcPr>
            <w:tcW w:w="1271" w:type="dxa"/>
          </w:tcPr>
          <w:p w:rsidR="00733F31" w:rsidRDefault="00733F31" w:rsidP="002114D5">
            <w:r>
              <w:t>11.8</w:t>
            </w:r>
          </w:p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Default="00733F31" w:rsidP="002114D5">
            <w:r w:rsidRPr="0036219C">
              <w:rPr>
                <w:color w:val="0070C0"/>
              </w:rPr>
              <w:t>GLN493-GLU35</w:t>
            </w:r>
            <w:r w:rsidRPr="00F57CFE">
              <w:t xml:space="preserve"> </w:t>
            </w:r>
            <w:r w:rsidRPr="00F57CFE">
              <w:tab/>
            </w:r>
          </w:p>
        </w:tc>
        <w:tc>
          <w:tcPr>
            <w:tcW w:w="1193" w:type="dxa"/>
          </w:tcPr>
          <w:p w:rsidR="00733F31" w:rsidRDefault="00733F31" w:rsidP="002114D5">
            <w:r>
              <w:t>17.6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Default="00733F31" w:rsidP="002114D5"/>
        </w:tc>
        <w:tc>
          <w:tcPr>
            <w:tcW w:w="1271" w:type="dxa"/>
          </w:tcPr>
          <w:p w:rsidR="00733F31" w:rsidRDefault="00733F31" w:rsidP="002114D5"/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>
            <w:r w:rsidRPr="00F57CFE">
              <w:t xml:space="preserve">GLN498-LYS353  </w:t>
            </w:r>
          </w:p>
        </w:tc>
        <w:tc>
          <w:tcPr>
            <w:tcW w:w="1193" w:type="dxa"/>
          </w:tcPr>
          <w:p w:rsidR="00733F31" w:rsidRDefault="00733F31" w:rsidP="002114D5">
            <w:r>
              <w:t>17.4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/>
        </w:tc>
        <w:tc>
          <w:tcPr>
            <w:tcW w:w="1271" w:type="dxa"/>
          </w:tcPr>
          <w:p w:rsidR="00733F31" w:rsidRDefault="00733F31" w:rsidP="002114D5"/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>
            <w:r w:rsidRPr="002C1363">
              <w:rPr>
                <w:color w:val="0070C0"/>
              </w:rPr>
              <w:t>TYR449-ASP38</w:t>
            </w:r>
            <w:r w:rsidRPr="00F57CFE">
              <w:t xml:space="preserve"> </w:t>
            </w:r>
            <w:r w:rsidRPr="00F57CFE">
              <w:tab/>
            </w:r>
          </w:p>
        </w:tc>
        <w:tc>
          <w:tcPr>
            <w:tcW w:w="1193" w:type="dxa"/>
          </w:tcPr>
          <w:p w:rsidR="00733F31" w:rsidRDefault="00733F31" w:rsidP="002114D5">
            <w:r>
              <w:t>17.4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/>
        </w:tc>
        <w:tc>
          <w:tcPr>
            <w:tcW w:w="1271" w:type="dxa"/>
          </w:tcPr>
          <w:p w:rsidR="00733F31" w:rsidRDefault="00733F31" w:rsidP="002114D5"/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THR500-TYR41</w:t>
            </w:r>
            <w:r w:rsidRPr="00F57CFE">
              <w:t xml:space="preserve"> </w:t>
            </w:r>
            <w:r w:rsidRPr="00F57CFE">
              <w:tab/>
            </w:r>
          </w:p>
        </w:tc>
        <w:tc>
          <w:tcPr>
            <w:tcW w:w="1193" w:type="dxa"/>
          </w:tcPr>
          <w:p w:rsidR="00733F31" w:rsidRDefault="00733F31" w:rsidP="002114D5">
            <w:r>
              <w:t>13.4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/>
        </w:tc>
        <w:tc>
          <w:tcPr>
            <w:tcW w:w="1271" w:type="dxa"/>
          </w:tcPr>
          <w:p w:rsidR="00733F31" w:rsidRDefault="00733F31" w:rsidP="002114D5"/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F57CFE" w:rsidRDefault="00733F31" w:rsidP="002114D5">
            <w:r w:rsidRPr="0036219C">
              <w:rPr>
                <w:color w:val="0070C0"/>
              </w:rPr>
              <w:t>GLN498-GLN42</w:t>
            </w:r>
            <w:r w:rsidRPr="00F57CFE">
              <w:t xml:space="preserve"> </w:t>
            </w:r>
            <w:r w:rsidRPr="00F57CFE">
              <w:tab/>
            </w:r>
          </w:p>
        </w:tc>
        <w:tc>
          <w:tcPr>
            <w:tcW w:w="1193" w:type="dxa"/>
          </w:tcPr>
          <w:p w:rsidR="00733F31" w:rsidRDefault="00733F31" w:rsidP="002114D5">
            <w:r>
              <w:t>12.3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/>
        </w:tc>
        <w:tc>
          <w:tcPr>
            <w:tcW w:w="1271" w:type="dxa"/>
          </w:tcPr>
          <w:p w:rsidR="00733F31" w:rsidRDefault="00733F31" w:rsidP="002114D5"/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>
            <w:r>
              <w:t>Bound with ACE2 jobs</w:t>
            </w:r>
          </w:p>
        </w:tc>
        <w:tc>
          <w:tcPr>
            <w:tcW w:w="2060" w:type="dxa"/>
          </w:tcPr>
          <w:p w:rsidR="00733F31" w:rsidRDefault="00733F31" w:rsidP="002114D5">
            <w:r>
              <w:t>RES#(RBD)-RES# (ACE2)</w:t>
            </w:r>
          </w:p>
        </w:tc>
        <w:tc>
          <w:tcPr>
            <w:tcW w:w="1193" w:type="dxa"/>
          </w:tcPr>
          <w:p w:rsidR="00733F31" w:rsidRDefault="00733F31" w:rsidP="002114D5">
            <w:r>
              <w:t>Occupancy</w:t>
            </w:r>
          </w:p>
          <w:p w:rsidR="00733F31" w:rsidRDefault="00733F31" w:rsidP="002114D5">
            <w:r>
              <w:t>(%)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/>
        </w:tc>
        <w:tc>
          <w:tcPr>
            <w:tcW w:w="1271" w:type="dxa"/>
          </w:tcPr>
          <w:p w:rsidR="00733F31" w:rsidRDefault="00733F31" w:rsidP="002114D5"/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>
            <w:r>
              <w:lastRenderedPageBreak/>
              <w:t>RBD-</w:t>
            </w:r>
            <w:proofErr w:type="spellStart"/>
            <w:r>
              <w:t>wt</w:t>
            </w:r>
            <w:proofErr w:type="spellEnd"/>
          </w:p>
        </w:tc>
        <w:tc>
          <w:tcPr>
            <w:tcW w:w="2060" w:type="dxa"/>
          </w:tcPr>
          <w:p w:rsidR="00733F31" w:rsidRPr="00C04B96" w:rsidRDefault="00733F31" w:rsidP="002114D5">
            <w:pPr>
              <w:rPr>
                <w:rFonts w:ascii="Calibri" w:hAnsi="Calibri" w:cs="Calibri"/>
                <w:color w:val="000000"/>
              </w:rPr>
            </w:pPr>
            <w:r w:rsidRPr="002C1363">
              <w:rPr>
                <w:rFonts w:ascii="Calibri" w:hAnsi="Calibri" w:cs="Calibri"/>
                <w:color w:val="0070C0"/>
              </w:rPr>
              <w:t>GLY502-LYS353</w:t>
            </w:r>
          </w:p>
        </w:tc>
        <w:tc>
          <w:tcPr>
            <w:tcW w:w="1193" w:type="dxa"/>
          </w:tcPr>
          <w:p w:rsidR="00733F31" w:rsidRPr="00C04B96" w:rsidRDefault="00733F31" w:rsidP="00211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05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/>
        </w:tc>
        <w:tc>
          <w:tcPr>
            <w:tcW w:w="1271" w:type="dxa"/>
          </w:tcPr>
          <w:p w:rsidR="00733F31" w:rsidRDefault="00733F31" w:rsidP="002114D5"/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C04B96" w:rsidRDefault="00733F31" w:rsidP="002114D5">
            <w:pPr>
              <w:rPr>
                <w:rFonts w:ascii="Calibri" w:hAnsi="Calibri" w:cs="Calibri"/>
                <w:color w:val="000000"/>
              </w:rPr>
            </w:pPr>
            <w:r w:rsidRPr="002C1363">
              <w:rPr>
                <w:rFonts w:ascii="Calibri" w:hAnsi="Calibri" w:cs="Calibri"/>
                <w:color w:val="0070C0"/>
              </w:rPr>
              <w:t>ASN487-TYR83</w:t>
            </w:r>
          </w:p>
        </w:tc>
        <w:tc>
          <w:tcPr>
            <w:tcW w:w="1193" w:type="dxa"/>
          </w:tcPr>
          <w:p w:rsidR="00733F31" w:rsidRPr="002C1363" w:rsidRDefault="00733F31" w:rsidP="00211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46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/>
        </w:tc>
        <w:tc>
          <w:tcPr>
            <w:tcW w:w="1271" w:type="dxa"/>
          </w:tcPr>
          <w:p w:rsidR="00733F31" w:rsidRDefault="00733F31" w:rsidP="002114D5"/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2C1363" w:rsidRDefault="00733F31" w:rsidP="002114D5">
            <w:pPr>
              <w:rPr>
                <w:rFonts w:ascii="Calibri" w:hAnsi="Calibri" w:cs="Calibri"/>
                <w:color w:val="000000"/>
              </w:rPr>
            </w:pPr>
            <w:r w:rsidRPr="002C1363">
              <w:rPr>
                <w:rFonts w:ascii="Calibri" w:hAnsi="Calibri" w:cs="Calibri"/>
                <w:color w:val="0070C0"/>
              </w:rPr>
              <w:t>LYS417-ASP30</w:t>
            </w:r>
          </w:p>
        </w:tc>
        <w:tc>
          <w:tcPr>
            <w:tcW w:w="1193" w:type="dxa"/>
          </w:tcPr>
          <w:p w:rsidR="00733F31" w:rsidRPr="002C1363" w:rsidRDefault="00733F31" w:rsidP="00211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3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/>
        </w:tc>
        <w:tc>
          <w:tcPr>
            <w:tcW w:w="1271" w:type="dxa"/>
          </w:tcPr>
          <w:p w:rsidR="00733F31" w:rsidRDefault="00733F31" w:rsidP="002114D5"/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2C1363" w:rsidRDefault="00733F31" w:rsidP="00211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N498-LYS353</w:t>
            </w:r>
          </w:p>
        </w:tc>
        <w:tc>
          <w:tcPr>
            <w:tcW w:w="1193" w:type="dxa"/>
          </w:tcPr>
          <w:p w:rsidR="00733F31" w:rsidRPr="002C1363" w:rsidRDefault="00733F31" w:rsidP="00211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1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/>
        </w:tc>
        <w:tc>
          <w:tcPr>
            <w:tcW w:w="1271" w:type="dxa"/>
          </w:tcPr>
          <w:p w:rsidR="00733F31" w:rsidRDefault="00733F31" w:rsidP="002114D5"/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2C1363" w:rsidRDefault="00733F31" w:rsidP="002114D5">
            <w:pPr>
              <w:rPr>
                <w:rFonts w:ascii="Calibri" w:hAnsi="Calibri" w:cs="Calibri"/>
                <w:color w:val="0070C0"/>
              </w:rPr>
            </w:pPr>
            <w:r w:rsidRPr="002C1363">
              <w:rPr>
                <w:rFonts w:ascii="Calibri" w:hAnsi="Calibri" w:cs="Calibri"/>
                <w:color w:val="0070C0"/>
              </w:rPr>
              <w:t>TYR449-ASP38</w:t>
            </w:r>
          </w:p>
        </w:tc>
        <w:tc>
          <w:tcPr>
            <w:tcW w:w="1193" w:type="dxa"/>
          </w:tcPr>
          <w:p w:rsidR="00733F31" w:rsidRPr="002C1363" w:rsidRDefault="00733F31" w:rsidP="00211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7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/>
        </w:tc>
        <w:tc>
          <w:tcPr>
            <w:tcW w:w="1271" w:type="dxa"/>
          </w:tcPr>
          <w:p w:rsidR="00733F31" w:rsidRDefault="00733F31" w:rsidP="002114D5"/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Pr="002C1363" w:rsidRDefault="00733F31" w:rsidP="002114D5">
            <w:pPr>
              <w:rPr>
                <w:rFonts w:ascii="Calibri" w:hAnsi="Calibri" w:cs="Calibri"/>
                <w:color w:val="000000"/>
              </w:rPr>
            </w:pPr>
            <w:r w:rsidRPr="002C1363">
              <w:rPr>
                <w:rFonts w:ascii="Calibri" w:hAnsi="Calibri" w:cs="Calibri"/>
                <w:color w:val="0070C0"/>
              </w:rPr>
              <w:t>TYR505-GLU37</w:t>
            </w:r>
          </w:p>
        </w:tc>
        <w:tc>
          <w:tcPr>
            <w:tcW w:w="1193" w:type="dxa"/>
          </w:tcPr>
          <w:p w:rsidR="00733F31" w:rsidRPr="002C1363" w:rsidRDefault="00733F31" w:rsidP="00211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3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/>
        </w:tc>
        <w:tc>
          <w:tcPr>
            <w:tcW w:w="1271" w:type="dxa"/>
          </w:tcPr>
          <w:p w:rsidR="00733F31" w:rsidRDefault="00733F31" w:rsidP="002114D5"/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Default="00733F31" w:rsidP="002114D5">
            <w:pPr>
              <w:rPr>
                <w:rFonts w:ascii="Calibri" w:hAnsi="Calibri" w:cs="Calibri"/>
                <w:color w:val="000000"/>
              </w:rPr>
            </w:pPr>
            <w:r w:rsidRPr="0036219C">
              <w:rPr>
                <w:rFonts w:ascii="Calibri" w:hAnsi="Calibri" w:cs="Calibri"/>
                <w:color w:val="0070C0"/>
              </w:rPr>
              <w:t>THR500-TYR41</w:t>
            </w:r>
          </w:p>
        </w:tc>
        <w:tc>
          <w:tcPr>
            <w:tcW w:w="1193" w:type="dxa"/>
          </w:tcPr>
          <w:p w:rsidR="00733F31" w:rsidRDefault="00733F31" w:rsidP="00211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5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/>
        </w:tc>
        <w:tc>
          <w:tcPr>
            <w:tcW w:w="1271" w:type="dxa"/>
          </w:tcPr>
          <w:p w:rsidR="00733F31" w:rsidRDefault="00733F31" w:rsidP="002114D5"/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Default="00733F31" w:rsidP="002114D5">
            <w:pPr>
              <w:rPr>
                <w:rFonts w:ascii="Calibri" w:hAnsi="Calibri" w:cs="Calibri"/>
                <w:color w:val="000000"/>
              </w:rPr>
            </w:pPr>
            <w:r w:rsidRPr="0036219C">
              <w:rPr>
                <w:rFonts w:ascii="Calibri" w:hAnsi="Calibri" w:cs="Calibri"/>
                <w:color w:val="0070C0"/>
              </w:rPr>
              <w:t>GLN493-GLU35</w:t>
            </w:r>
          </w:p>
        </w:tc>
        <w:tc>
          <w:tcPr>
            <w:tcW w:w="1193" w:type="dxa"/>
          </w:tcPr>
          <w:p w:rsidR="00733F31" w:rsidRDefault="00733F31" w:rsidP="00211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14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/>
        </w:tc>
        <w:tc>
          <w:tcPr>
            <w:tcW w:w="1271" w:type="dxa"/>
          </w:tcPr>
          <w:p w:rsidR="00733F31" w:rsidRDefault="00733F31" w:rsidP="002114D5"/>
        </w:tc>
      </w:tr>
      <w:tr w:rsidR="00733F31" w:rsidTr="002114D5">
        <w:trPr>
          <w:trHeight w:val="282"/>
        </w:trPr>
        <w:tc>
          <w:tcPr>
            <w:tcW w:w="1255" w:type="dxa"/>
          </w:tcPr>
          <w:p w:rsidR="00733F31" w:rsidRDefault="00733F31" w:rsidP="002114D5"/>
        </w:tc>
        <w:tc>
          <w:tcPr>
            <w:tcW w:w="2060" w:type="dxa"/>
          </w:tcPr>
          <w:p w:rsidR="00733F31" w:rsidRDefault="00733F31" w:rsidP="002114D5">
            <w:pPr>
              <w:rPr>
                <w:rFonts w:ascii="Calibri" w:hAnsi="Calibri" w:cs="Calibri"/>
                <w:color w:val="000000"/>
              </w:rPr>
            </w:pPr>
            <w:r w:rsidRPr="0036219C">
              <w:rPr>
                <w:rFonts w:ascii="Calibri" w:hAnsi="Calibri" w:cs="Calibri"/>
                <w:color w:val="0070C0"/>
              </w:rPr>
              <w:t>GLN498-GLN42</w:t>
            </w:r>
          </w:p>
        </w:tc>
        <w:tc>
          <w:tcPr>
            <w:tcW w:w="1193" w:type="dxa"/>
          </w:tcPr>
          <w:p w:rsidR="00733F31" w:rsidRDefault="00733F31" w:rsidP="002114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3</w:t>
            </w:r>
          </w:p>
        </w:tc>
        <w:tc>
          <w:tcPr>
            <w:tcW w:w="1697" w:type="dxa"/>
          </w:tcPr>
          <w:p w:rsidR="00733F31" w:rsidRDefault="00733F31" w:rsidP="002114D5"/>
        </w:tc>
        <w:tc>
          <w:tcPr>
            <w:tcW w:w="1890" w:type="dxa"/>
          </w:tcPr>
          <w:p w:rsidR="00733F31" w:rsidRPr="00F57CFE" w:rsidRDefault="00733F31" w:rsidP="002114D5"/>
        </w:tc>
        <w:tc>
          <w:tcPr>
            <w:tcW w:w="1271" w:type="dxa"/>
          </w:tcPr>
          <w:p w:rsidR="00733F31" w:rsidRDefault="00733F31" w:rsidP="002114D5"/>
        </w:tc>
      </w:tr>
    </w:tbl>
    <w:p w:rsidR="00733F31" w:rsidRDefault="00733F31" w:rsidP="00733F31">
      <w:pPr>
        <w:autoSpaceDE w:val="0"/>
        <w:autoSpaceDN w:val="0"/>
        <w:adjustRightInd w:val="0"/>
        <w:jc w:val="both"/>
      </w:pPr>
    </w:p>
    <w:p w:rsidR="003271CB" w:rsidRDefault="00733F31" w:rsidP="00733F31">
      <w:r w:rsidRPr="00DF2E5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t xml:space="preserve">  </w:t>
      </w:r>
      <w:bookmarkStart w:id="0" w:name="_GoBack"/>
      <w:bookmarkEnd w:id="0"/>
    </w:p>
    <w:sectPr w:rsidR="00327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F31"/>
    <w:rsid w:val="00624F38"/>
    <w:rsid w:val="00733F31"/>
    <w:rsid w:val="007D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4F8AA1-1742-4BE8-939D-C8AB676D3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zhang</dc:creator>
  <cp:keywords/>
  <dc:description/>
  <cp:lastModifiedBy>laura zhang</cp:lastModifiedBy>
  <cp:revision>1</cp:revision>
  <dcterms:created xsi:type="dcterms:W3CDTF">2023-09-15T15:53:00Z</dcterms:created>
  <dcterms:modified xsi:type="dcterms:W3CDTF">2023-09-15T15:54:00Z</dcterms:modified>
</cp:coreProperties>
</file>